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2C85F" w14:textId="77777777" w:rsidR="0016707A" w:rsidRPr="009B7FCF" w:rsidRDefault="009B7FCF" w:rsidP="0016707A">
      <w:pPr>
        <w:spacing w:line="240" w:lineRule="auto"/>
        <w:jc w:val="both"/>
        <w:rPr>
          <w:b/>
          <w:lang w:val="en-US"/>
        </w:rPr>
      </w:pPr>
      <w:bookmarkStart w:id="0" w:name="_Hlk536085633"/>
      <w:r>
        <w:rPr>
          <w:b/>
          <w:lang w:val="en-US"/>
        </w:rPr>
        <w:t xml:space="preserve">S1 </w:t>
      </w:r>
      <w:r w:rsidR="0016707A" w:rsidRPr="009B7FCF">
        <w:rPr>
          <w:b/>
          <w:lang w:val="en-US"/>
        </w:rPr>
        <w:t>Table:</w:t>
      </w:r>
    </w:p>
    <w:bookmarkEnd w:id="0"/>
    <w:tbl>
      <w:tblPr>
        <w:tblStyle w:val="TabelaSimples22"/>
        <w:tblW w:w="9264" w:type="dxa"/>
        <w:tblLook w:val="04A0" w:firstRow="1" w:lastRow="0" w:firstColumn="1" w:lastColumn="0" w:noHBand="0" w:noVBand="1"/>
      </w:tblPr>
      <w:tblGrid>
        <w:gridCol w:w="1417"/>
        <w:gridCol w:w="672"/>
        <w:gridCol w:w="666"/>
        <w:gridCol w:w="361"/>
        <w:gridCol w:w="672"/>
        <w:gridCol w:w="628"/>
        <w:gridCol w:w="361"/>
        <w:gridCol w:w="766"/>
        <w:gridCol w:w="666"/>
        <w:gridCol w:w="361"/>
        <w:gridCol w:w="766"/>
        <w:gridCol w:w="628"/>
        <w:gridCol w:w="361"/>
        <w:gridCol w:w="939"/>
      </w:tblGrid>
      <w:tr w:rsidR="0016707A" w:rsidRPr="009E7EC8" w14:paraId="77905475" w14:textId="77777777" w:rsidTr="003C1A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center"/>
          </w:tcPr>
          <w:p w14:paraId="43BDD1C2" w14:textId="77777777" w:rsidR="0016707A" w:rsidRPr="009E7EC8" w:rsidRDefault="0016707A" w:rsidP="003C1A5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noWrap/>
            <w:vAlign w:val="center"/>
          </w:tcPr>
          <w:p w14:paraId="6424D305" w14:textId="77777777" w:rsidR="0016707A" w:rsidRPr="009E7EC8" w:rsidRDefault="0016707A" w:rsidP="003C1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WT L</w:t>
            </w:r>
            <w:bookmarkStart w:id="1" w:name="_GoBack"/>
            <w:bookmarkEnd w:id="1"/>
            <w:r w:rsidRPr="009E7EC8">
              <w:rPr>
                <w:rFonts w:eastAsia="Times New Roman"/>
                <w:color w:val="000000"/>
                <w:sz w:val="20"/>
                <w:szCs w:val="20"/>
              </w:rPr>
              <w:t>FD</w:t>
            </w:r>
          </w:p>
        </w:tc>
        <w:tc>
          <w:tcPr>
            <w:tcW w:w="0" w:type="auto"/>
            <w:gridSpan w:val="3"/>
            <w:noWrap/>
            <w:vAlign w:val="center"/>
          </w:tcPr>
          <w:p w14:paraId="73C054F5" w14:textId="77777777" w:rsidR="0016707A" w:rsidRPr="009E7EC8" w:rsidRDefault="0016707A" w:rsidP="003C1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WT HFD</w:t>
            </w:r>
          </w:p>
        </w:tc>
        <w:tc>
          <w:tcPr>
            <w:tcW w:w="0" w:type="auto"/>
            <w:gridSpan w:val="3"/>
            <w:noWrap/>
            <w:vAlign w:val="center"/>
          </w:tcPr>
          <w:p w14:paraId="34883BA8" w14:textId="77777777" w:rsidR="0016707A" w:rsidRPr="009E7EC8" w:rsidRDefault="0016707A" w:rsidP="003C1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KO LFD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69657139" w14:textId="77777777" w:rsidR="0016707A" w:rsidRPr="009E7EC8" w:rsidRDefault="0016707A" w:rsidP="003C1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KO HFD</w:t>
            </w:r>
          </w:p>
        </w:tc>
        <w:tc>
          <w:tcPr>
            <w:tcW w:w="0" w:type="auto"/>
            <w:noWrap/>
            <w:vAlign w:val="center"/>
          </w:tcPr>
          <w:p w14:paraId="73B585B3" w14:textId="77777777" w:rsidR="0016707A" w:rsidRPr="009E7EC8" w:rsidRDefault="0016707A" w:rsidP="003C1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D716BF" w14:textId="77777777" w:rsidR="0016707A" w:rsidRPr="009E7EC8" w:rsidRDefault="0016707A" w:rsidP="003C1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707A" w:rsidRPr="009E7EC8" w14:paraId="35203A5D" w14:textId="77777777" w:rsidTr="003C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center"/>
            <w:hideMark/>
          </w:tcPr>
          <w:p w14:paraId="7704F9BF" w14:textId="77777777" w:rsidR="0016707A" w:rsidRPr="009E7EC8" w:rsidRDefault="0016707A" w:rsidP="003C1A5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EE0E4C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E7EC8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BA74178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0" w:type="auto"/>
            <w:noWrap/>
            <w:vAlign w:val="center"/>
            <w:hideMark/>
          </w:tcPr>
          <w:p w14:paraId="2A87537D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249AB369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E7EC8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DE1842E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0" w:type="auto"/>
            <w:noWrap/>
            <w:vAlign w:val="center"/>
            <w:hideMark/>
          </w:tcPr>
          <w:p w14:paraId="2F98CC07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13D7F0ED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E7EC8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E427968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0" w:type="auto"/>
            <w:noWrap/>
            <w:vAlign w:val="center"/>
            <w:hideMark/>
          </w:tcPr>
          <w:p w14:paraId="3738654C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0992D846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E7EC8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17FA9BA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0" w:type="auto"/>
            <w:noWrap/>
            <w:vAlign w:val="center"/>
            <w:hideMark/>
          </w:tcPr>
          <w:p w14:paraId="799F3C87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6CE1FFD3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2-</w:t>
            </w:r>
            <w:proofErr w:type="gramStart"/>
            <w:r w:rsidRPr="009E7EC8">
              <w:rPr>
                <w:rFonts w:eastAsia="Times New Roman"/>
                <w:color w:val="000000"/>
                <w:sz w:val="20"/>
                <w:szCs w:val="20"/>
              </w:rPr>
              <w:t>way</w:t>
            </w:r>
            <w:proofErr w:type="gramEnd"/>
            <w:r w:rsidRPr="009E7EC8">
              <w:rPr>
                <w:rFonts w:eastAsia="Times New Roman"/>
                <w:color w:val="000000"/>
                <w:sz w:val="20"/>
                <w:szCs w:val="20"/>
              </w:rPr>
              <w:t xml:space="preserve"> ANOVA</w:t>
            </w:r>
          </w:p>
        </w:tc>
      </w:tr>
      <w:tr w:rsidR="0016707A" w:rsidRPr="009E7EC8" w14:paraId="0D0C6926" w14:textId="77777777" w:rsidTr="003C1A51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center"/>
            <w:hideMark/>
          </w:tcPr>
          <w:p w14:paraId="306BCD3D" w14:textId="77777777" w:rsidR="0016707A" w:rsidRPr="009E7EC8" w:rsidRDefault="0016707A" w:rsidP="003C1A5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E7EC8">
              <w:rPr>
                <w:rFonts w:eastAsia="Times New Roman"/>
                <w:color w:val="000000"/>
                <w:sz w:val="20"/>
                <w:szCs w:val="20"/>
              </w:rPr>
              <w:t>Triglycerides</w:t>
            </w:r>
            <w:proofErr w:type="spellEnd"/>
          </w:p>
          <w:p w14:paraId="32AD73A1" w14:textId="77777777" w:rsidR="0016707A" w:rsidRPr="009E7EC8" w:rsidRDefault="0016707A" w:rsidP="003C1A5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gramStart"/>
            <w:r w:rsidRPr="009E7EC8">
              <w:rPr>
                <w:rFonts w:eastAsia="Times New Roman"/>
                <w:color w:val="000000"/>
                <w:sz w:val="20"/>
                <w:szCs w:val="20"/>
              </w:rPr>
              <w:t>mg.dL</w:t>
            </w:r>
            <w:proofErr w:type="gramEnd"/>
            <w:r w:rsidRPr="009E7EC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9E7EC8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339B27E" w14:textId="77777777" w:rsidR="0016707A" w:rsidRPr="009E7EC8" w:rsidRDefault="0016707A" w:rsidP="003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94.64</w:t>
            </w:r>
          </w:p>
        </w:tc>
        <w:tc>
          <w:tcPr>
            <w:tcW w:w="0" w:type="auto"/>
            <w:noWrap/>
            <w:vAlign w:val="center"/>
            <w:hideMark/>
          </w:tcPr>
          <w:p w14:paraId="17815ECC" w14:textId="77777777" w:rsidR="0016707A" w:rsidRPr="009E7EC8" w:rsidRDefault="0016707A" w:rsidP="003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0" w:type="auto"/>
            <w:noWrap/>
            <w:vAlign w:val="center"/>
            <w:hideMark/>
          </w:tcPr>
          <w:p w14:paraId="591E7579" w14:textId="77777777" w:rsidR="0016707A" w:rsidRPr="009E7EC8" w:rsidRDefault="0016707A" w:rsidP="003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08D9A19" w14:textId="77777777" w:rsidR="0016707A" w:rsidRPr="009E7EC8" w:rsidRDefault="0016707A" w:rsidP="003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61.29</w:t>
            </w:r>
          </w:p>
        </w:tc>
        <w:tc>
          <w:tcPr>
            <w:tcW w:w="0" w:type="auto"/>
            <w:noWrap/>
            <w:vAlign w:val="center"/>
            <w:hideMark/>
          </w:tcPr>
          <w:p w14:paraId="535D5D37" w14:textId="77777777" w:rsidR="0016707A" w:rsidRPr="009E7EC8" w:rsidRDefault="0016707A" w:rsidP="003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0" w:type="auto"/>
            <w:noWrap/>
            <w:vAlign w:val="center"/>
            <w:hideMark/>
          </w:tcPr>
          <w:p w14:paraId="3FCDE04C" w14:textId="77777777" w:rsidR="0016707A" w:rsidRPr="009E7EC8" w:rsidRDefault="0016707A" w:rsidP="003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58229654" w14:textId="77777777" w:rsidR="0016707A" w:rsidRPr="009E7EC8" w:rsidRDefault="0016707A" w:rsidP="003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136.63</w:t>
            </w:r>
          </w:p>
        </w:tc>
        <w:tc>
          <w:tcPr>
            <w:tcW w:w="0" w:type="auto"/>
            <w:noWrap/>
            <w:vAlign w:val="center"/>
            <w:hideMark/>
          </w:tcPr>
          <w:p w14:paraId="41EE02BC" w14:textId="77777777" w:rsidR="0016707A" w:rsidRPr="009E7EC8" w:rsidRDefault="0016707A" w:rsidP="003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13.02</w:t>
            </w:r>
          </w:p>
        </w:tc>
        <w:tc>
          <w:tcPr>
            <w:tcW w:w="0" w:type="auto"/>
            <w:noWrap/>
            <w:vAlign w:val="center"/>
            <w:hideMark/>
          </w:tcPr>
          <w:p w14:paraId="62EBC78D" w14:textId="77777777" w:rsidR="0016707A" w:rsidRPr="009E7EC8" w:rsidRDefault="0016707A" w:rsidP="003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A536396" w14:textId="77777777" w:rsidR="0016707A" w:rsidRPr="009E7EC8" w:rsidRDefault="0016707A" w:rsidP="003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117.59</w:t>
            </w:r>
          </w:p>
        </w:tc>
        <w:tc>
          <w:tcPr>
            <w:tcW w:w="0" w:type="auto"/>
            <w:noWrap/>
            <w:vAlign w:val="center"/>
            <w:hideMark/>
          </w:tcPr>
          <w:p w14:paraId="3C203288" w14:textId="77777777" w:rsidR="0016707A" w:rsidRPr="009E7EC8" w:rsidRDefault="0016707A" w:rsidP="003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noWrap/>
            <w:vAlign w:val="center"/>
            <w:hideMark/>
          </w:tcPr>
          <w:p w14:paraId="3A3F585C" w14:textId="77777777" w:rsidR="0016707A" w:rsidRPr="009E7EC8" w:rsidRDefault="0016707A" w:rsidP="003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B2D89CE" w14:textId="77777777" w:rsidR="0016707A" w:rsidRPr="009E7EC8" w:rsidRDefault="0016707A" w:rsidP="003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*,#</w:t>
            </w:r>
          </w:p>
        </w:tc>
      </w:tr>
      <w:tr w:rsidR="0016707A" w:rsidRPr="009E7EC8" w14:paraId="778B1876" w14:textId="77777777" w:rsidTr="003C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center"/>
            <w:hideMark/>
          </w:tcPr>
          <w:p w14:paraId="302A8AF5" w14:textId="77777777" w:rsidR="0016707A" w:rsidRPr="009E7EC8" w:rsidRDefault="0016707A" w:rsidP="003C1A5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E7EC8">
              <w:rPr>
                <w:rFonts w:eastAsia="Times New Roman"/>
                <w:color w:val="000000"/>
                <w:sz w:val="20"/>
                <w:szCs w:val="20"/>
              </w:rPr>
              <w:t>Cholesterol</w:t>
            </w:r>
            <w:proofErr w:type="spellEnd"/>
          </w:p>
          <w:p w14:paraId="6B219CA9" w14:textId="77777777" w:rsidR="0016707A" w:rsidRPr="009E7EC8" w:rsidRDefault="0016707A" w:rsidP="003C1A5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gramStart"/>
            <w:r w:rsidRPr="009E7EC8">
              <w:rPr>
                <w:rFonts w:eastAsia="Times New Roman"/>
                <w:color w:val="000000"/>
                <w:sz w:val="20"/>
                <w:szCs w:val="20"/>
              </w:rPr>
              <w:t>mg.dL</w:t>
            </w:r>
            <w:proofErr w:type="gramEnd"/>
            <w:r w:rsidRPr="009E7EC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9E7EC8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384006D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94.77</w:t>
            </w:r>
          </w:p>
        </w:tc>
        <w:tc>
          <w:tcPr>
            <w:tcW w:w="0" w:type="auto"/>
            <w:noWrap/>
            <w:vAlign w:val="center"/>
            <w:hideMark/>
          </w:tcPr>
          <w:p w14:paraId="7A1100FA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0" w:type="auto"/>
            <w:noWrap/>
            <w:vAlign w:val="center"/>
            <w:hideMark/>
          </w:tcPr>
          <w:p w14:paraId="795F7D8A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F6007C0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84.94</w:t>
            </w:r>
          </w:p>
        </w:tc>
        <w:tc>
          <w:tcPr>
            <w:tcW w:w="0" w:type="auto"/>
            <w:noWrap/>
            <w:vAlign w:val="center"/>
            <w:hideMark/>
          </w:tcPr>
          <w:p w14:paraId="02162AE5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0" w:type="auto"/>
            <w:noWrap/>
            <w:vAlign w:val="center"/>
            <w:hideMark/>
          </w:tcPr>
          <w:p w14:paraId="27783403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49701FFF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117.07</w:t>
            </w:r>
          </w:p>
        </w:tc>
        <w:tc>
          <w:tcPr>
            <w:tcW w:w="0" w:type="auto"/>
            <w:noWrap/>
            <w:vAlign w:val="center"/>
            <w:hideMark/>
          </w:tcPr>
          <w:p w14:paraId="6D88605C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0" w:type="auto"/>
            <w:noWrap/>
            <w:vAlign w:val="center"/>
            <w:hideMark/>
          </w:tcPr>
          <w:p w14:paraId="23E5AAC0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CD44F02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119.46</w:t>
            </w:r>
          </w:p>
        </w:tc>
        <w:tc>
          <w:tcPr>
            <w:tcW w:w="0" w:type="auto"/>
            <w:noWrap/>
            <w:vAlign w:val="center"/>
            <w:hideMark/>
          </w:tcPr>
          <w:p w14:paraId="37E7CF9A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0" w:type="auto"/>
            <w:noWrap/>
            <w:vAlign w:val="center"/>
            <w:hideMark/>
          </w:tcPr>
          <w:p w14:paraId="5314128C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4186943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#</w:t>
            </w:r>
          </w:p>
        </w:tc>
      </w:tr>
      <w:tr w:rsidR="0016707A" w:rsidRPr="009E7EC8" w14:paraId="077F4382" w14:textId="77777777" w:rsidTr="003C1A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center"/>
            <w:hideMark/>
          </w:tcPr>
          <w:p w14:paraId="2E366100" w14:textId="77777777" w:rsidR="0016707A" w:rsidRPr="009E7EC8" w:rsidRDefault="0016707A" w:rsidP="003C1A5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NEFA (µM)</w:t>
            </w:r>
          </w:p>
        </w:tc>
        <w:tc>
          <w:tcPr>
            <w:tcW w:w="0" w:type="auto"/>
            <w:noWrap/>
            <w:vAlign w:val="center"/>
            <w:hideMark/>
          </w:tcPr>
          <w:p w14:paraId="773419D5" w14:textId="77777777" w:rsidR="0016707A" w:rsidRPr="009E7EC8" w:rsidRDefault="0016707A" w:rsidP="003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0" w:type="auto"/>
            <w:noWrap/>
            <w:vAlign w:val="center"/>
            <w:hideMark/>
          </w:tcPr>
          <w:p w14:paraId="24D0029B" w14:textId="77777777" w:rsidR="0016707A" w:rsidRPr="009E7EC8" w:rsidRDefault="0016707A" w:rsidP="003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noWrap/>
            <w:vAlign w:val="center"/>
            <w:hideMark/>
          </w:tcPr>
          <w:p w14:paraId="5B00C275" w14:textId="77777777" w:rsidR="0016707A" w:rsidRPr="009E7EC8" w:rsidRDefault="0016707A" w:rsidP="003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730EDA7" w14:textId="77777777" w:rsidR="0016707A" w:rsidRPr="009E7EC8" w:rsidRDefault="0016707A" w:rsidP="003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0" w:type="auto"/>
            <w:noWrap/>
            <w:vAlign w:val="center"/>
            <w:hideMark/>
          </w:tcPr>
          <w:p w14:paraId="3B19EFC4" w14:textId="77777777" w:rsidR="0016707A" w:rsidRPr="009E7EC8" w:rsidRDefault="0016707A" w:rsidP="003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14:paraId="6D1012B5" w14:textId="77777777" w:rsidR="0016707A" w:rsidRPr="009E7EC8" w:rsidRDefault="0016707A" w:rsidP="003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CAAA829" w14:textId="77777777" w:rsidR="0016707A" w:rsidRPr="009E7EC8" w:rsidRDefault="0016707A" w:rsidP="003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0" w:type="auto"/>
            <w:noWrap/>
            <w:vAlign w:val="center"/>
            <w:hideMark/>
          </w:tcPr>
          <w:p w14:paraId="5A01F0DA" w14:textId="77777777" w:rsidR="0016707A" w:rsidRPr="009E7EC8" w:rsidRDefault="0016707A" w:rsidP="003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noWrap/>
            <w:vAlign w:val="center"/>
            <w:hideMark/>
          </w:tcPr>
          <w:p w14:paraId="1781D1BC" w14:textId="77777777" w:rsidR="0016707A" w:rsidRPr="009E7EC8" w:rsidRDefault="0016707A" w:rsidP="003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A57DA68" w14:textId="77777777" w:rsidR="0016707A" w:rsidRPr="009E7EC8" w:rsidRDefault="0016707A" w:rsidP="003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0" w:type="auto"/>
            <w:noWrap/>
            <w:vAlign w:val="center"/>
            <w:hideMark/>
          </w:tcPr>
          <w:p w14:paraId="4762C210" w14:textId="77777777" w:rsidR="0016707A" w:rsidRPr="009E7EC8" w:rsidRDefault="0016707A" w:rsidP="003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0" w:type="auto"/>
            <w:noWrap/>
            <w:vAlign w:val="center"/>
            <w:hideMark/>
          </w:tcPr>
          <w:p w14:paraId="32BBCA70" w14:textId="77777777" w:rsidR="0016707A" w:rsidRPr="009E7EC8" w:rsidRDefault="0016707A" w:rsidP="003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951F05E" w14:textId="77777777" w:rsidR="0016707A" w:rsidRPr="009E7EC8" w:rsidRDefault="0016707A" w:rsidP="003C1A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#</w:t>
            </w:r>
          </w:p>
        </w:tc>
      </w:tr>
      <w:tr w:rsidR="0016707A" w:rsidRPr="009E7EC8" w14:paraId="246450D0" w14:textId="77777777" w:rsidTr="003C1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center"/>
            <w:hideMark/>
          </w:tcPr>
          <w:p w14:paraId="384D8148" w14:textId="77777777" w:rsidR="0016707A" w:rsidRPr="009E7EC8" w:rsidRDefault="0016707A" w:rsidP="003C1A5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E7EC8">
              <w:rPr>
                <w:rFonts w:eastAsia="Times New Roman"/>
                <w:color w:val="000000"/>
                <w:sz w:val="20"/>
                <w:szCs w:val="20"/>
              </w:rPr>
              <w:t>Ketone</w:t>
            </w:r>
            <w:proofErr w:type="spellEnd"/>
            <w:r w:rsidRPr="009E7EC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7EC8">
              <w:rPr>
                <w:rFonts w:eastAsia="Times New Roman"/>
                <w:color w:val="000000"/>
                <w:sz w:val="20"/>
                <w:szCs w:val="20"/>
              </w:rPr>
              <w:t>Bodies</w:t>
            </w:r>
            <w:proofErr w:type="spellEnd"/>
            <w:r w:rsidRPr="009E7EC8">
              <w:rPr>
                <w:rFonts w:eastAsia="Times New Roman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0" w:type="auto"/>
            <w:noWrap/>
            <w:vAlign w:val="center"/>
            <w:hideMark/>
          </w:tcPr>
          <w:p w14:paraId="106583B2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0" w:type="auto"/>
            <w:noWrap/>
            <w:vAlign w:val="center"/>
            <w:hideMark/>
          </w:tcPr>
          <w:p w14:paraId="217A03A8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14:paraId="60EAFC27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31D83FE2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14:paraId="5017812A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30C30DB6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45F1D6B5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sz w:val="20"/>
                <w:szCs w:val="20"/>
                <w:lang w:val="en-US"/>
              </w:rPr>
              <w:t>1.61</w:t>
            </w:r>
          </w:p>
        </w:tc>
        <w:tc>
          <w:tcPr>
            <w:tcW w:w="0" w:type="auto"/>
            <w:noWrap/>
            <w:vAlign w:val="center"/>
            <w:hideMark/>
          </w:tcPr>
          <w:p w14:paraId="69C6C48E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096F5D85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10637A4E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0" w:type="auto"/>
            <w:noWrap/>
            <w:vAlign w:val="center"/>
            <w:hideMark/>
          </w:tcPr>
          <w:p w14:paraId="5357C4A6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691FE4A0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792C38B" w14:textId="77777777" w:rsidR="0016707A" w:rsidRPr="009E7EC8" w:rsidRDefault="0016707A" w:rsidP="003C1A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7EC8">
              <w:rPr>
                <w:rFonts w:eastAsia="Times New Roman"/>
                <w:color w:val="000000"/>
                <w:sz w:val="20"/>
                <w:szCs w:val="20"/>
              </w:rPr>
              <w:t>#</w:t>
            </w:r>
          </w:p>
        </w:tc>
      </w:tr>
    </w:tbl>
    <w:p w14:paraId="377D0093" w14:textId="77777777" w:rsidR="0016707A" w:rsidRPr="009E7EC8" w:rsidRDefault="0016707A" w:rsidP="0016707A">
      <w:pPr>
        <w:spacing w:line="240" w:lineRule="auto"/>
        <w:rPr>
          <w:sz w:val="20"/>
          <w:szCs w:val="20"/>
          <w:lang w:val="en-US"/>
        </w:rPr>
      </w:pPr>
    </w:p>
    <w:p w14:paraId="518BC60B" w14:textId="77777777" w:rsidR="0016707A" w:rsidRPr="009E7EC8" w:rsidRDefault="0016707A" w:rsidP="0016707A">
      <w:pPr>
        <w:spacing w:line="240" w:lineRule="auto"/>
        <w:jc w:val="both"/>
        <w:rPr>
          <w:sz w:val="20"/>
          <w:szCs w:val="20"/>
          <w:lang w:val="en-US"/>
        </w:rPr>
      </w:pPr>
      <w:r w:rsidRPr="009E7EC8">
        <w:rPr>
          <w:sz w:val="20"/>
          <w:szCs w:val="20"/>
          <w:lang w:val="en-US"/>
        </w:rPr>
        <w:t>Serum content after 4 weeks of HFD and overnight fasting.</w:t>
      </w:r>
    </w:p>
    <w:p w14:paraId="7A396823" w14:textId="77777777" w:rsidR="0016707A" w:rsidRPr="004C521D" w:rsidRDefault="0016707A" w:rsidP="004C521D">
      <w:pPr>
        <w:spacing w:line="240" w:lineRule="auto"/>
        <w:jc w:val="both"/>
        <w:rPr>
          <w:lang w:val="en-US"/>
        </w:rPr>
      </w:pPr>
      <w:r w:rsidRPr="009E7EC8">
        <w:rPr>
          <w:sz w:val="20"/>
          <w:szCs w:val="20"/>
          <w:lang w:val="en-US"/>
        </w:rPr>
        <w:t>Data are: Means, Standard error of the mean (SEM), and the Number of biological replicated (N). Two-way ANOVA, * = diet effect, # genotype effect, p &lt; 0.05.</w:t>
      </w:r>
      <w:r>
        <w:rPr>
          <w:sz w:val="20"/>
          <w:szCs w:val="20"/>
          <w:lang w:val="en-US"/>
        </w:rPr>
        <w:t xml:space="preserve"> </w:t>
      </w:r>
    </w:p>
    <w:sectPr w:rsidR="0016707A" w:rsidRPr="004C521D" w:rsidSect="00A6682C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07A"/>
    <w:rsid w:val="0016707A"/>
    <w:rsid w:val="004C521D"/>
    <w:rsid w:val="009B7FCF"/>
    <w:rsid w:val="00A6682C"/>
    <w:rsid w:val="00A93DB4"/>
    <w:rsid w:val="00C56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;"/>
  <w14:docId w14:val="640D7C3D"/>
  <w15:chartTrackingRefBased/>
  <w15:docId w15:val="{FB68F58C-D8A6-4597-BBCA-1DB06B50C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707A"/>
    <w:rPr>
      <w:rFonts w:ascii="Times New Roman" w:hAnsi="Times New Roman" w:cs="Times New Roman"/>
      <w:sz w:val="24"/>
      <w:szCs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6707A"/>
    <w:pPr>
      <w:spacing w:before="100" w:beforeAutospacing="1" w:after="100" w:afterAutospacing="1" w:line="240" w:lineRule="auto"/>
    </w:pPr>
    <w:rPr>
      <w:rFonts w:eastAsia="Times New Roman"/>
      <w:lang w:eastAsia="pt-BR"/>
    </w:rPr>
  </w:style>
  <w:style w:type="table" w:customStyle="1" w:styleId="TabelaSimples22">
    <w:name w:val="Tabela Simples 22"/>
    <w:basedOn w:val="Tabelanormal"/>
    <w:uiPriority w:val="42"/>
    <w:rsid w:val="0016707A"/>
    <w:pPr>
      <w:spacing w:after="0" w:line="240" w:lineRule="auto"/>
    </w:pPr>
    <w:rPr>
      <w:rFonts w:ascii="Times New Roman" w:hAnsi="Times New Roman" w:cs="Times New Roman"/>
      <w:sz w:val="24"/>
      <w:szCs w:val="24"/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merodelinha">
    <w:name w:val="line number"/>
    <w:basedOn w:val="Fontepargpadro"/>
    <w:uiPriority w:val="99"/>
    <w:semiHidden/>
    <w:unhideWhenUsed/>
    <w:rsid w:val="001670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kowaltowski</dc:creator>
  <cp:keywords/>
  <dc:description/>
  <cp:lastModifiedBy>Pâmela Kakimoto</cp:lastModifiedBy>
  <cp:revision>3</cp:revision>
  <dcterms:created xsi:type="dcterms:W3CDTF">2019-01-24T09:49:00Z</dcterms:created>
  <dcterms:modified xsi:type="dcterms:W3CDTF">2019-01-24T09:50:00Z</dcterms:modified>
</cp:coreProperties>
</file>